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FDDB0D8" w:rsidR="004520D8" w:rsidRPr="005328FA" w:rsidRDefault="002A59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6D64EE5" w:rsidR="004520D8" w:rsidRPr="005328FA" w:rsidRDefault="002A59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I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69D8DEC" w:rsidR="004520D8" w:rsidRPr="005328FA" w:rsidRDefault="002A59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I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55A4B69" w:rsidR="004520D8" w:rsidRPr="005328FA" w:rsidRDefault="002A59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I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40BC938" w:rsidR="004520D8" w:rsidRPr="005328FA" w:rsidRDefault="002A59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I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3334D86" w:rsidR="004520D8" w:rsidRPr="005328FA" w:rsidRDefault="002A59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 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BD62C61" w:rsidR="004520D8" w:rsidRPr="005328FA" w:rsidRDefault="00AB71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2, </w:t>
            </w:r>
            <w:r w:rsidR="002A59BA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5C4B485" w:rsidR="004520D8" w:rsidRPr="005328FA" w:rsidRDefault="002A59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B83E4EF" w:rsidR="004520D8" w:rsidRPr="005328FA" w:rsidRDefault="007F53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F85F652" w:rsidR="004520D8" w:rsidRPr="005328FA" w:rsidRDefault="007F53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A231ABD" w:rsidR="004520D8" w:rsidRPr="005328FA" w:rsidRDefault="007F53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0A93F21" w:rsidR="004520D8" w:rsidRPr="005328FA" w:rsidRDefault="007F53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49E1CB2" w:rsidR="004520D8" w:rsidRPr="005328FA" w:rsidRDefault="002A59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0BFC84E" w:rsidR="004520D8" w:rsidRPr="005328FA" w:rsidRDefault="002A59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68264E5" w:rsidR="004520D8" w:rsidRPr="005328FA" w:rsidRDefault="007F53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F724789" w:rsidR="004520D8" w:rsidRPr="005328FA" w:rsidRDefault="007F53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6CE8061" w:rsidR="004520D8" w:rsidRPr="005328FA" w:rsidRDefault="002A59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</w:t>
            </w:r>
            <w:r w:rsidR="007F5328"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F410744" w:rsidR="004520D8" w:rsidRPr="005328FA" w:rsidRDefault="007F53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7C33ECC" w:rsidR="004520D8" w:rsidRPr="005328FA" w:rsidRDefault="007F53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F17527B" w:rsidR="004520D8" w:rsidRPr="005328FA" w:rsidRDefault="007F53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0868591" w:rsidR="004520D8" w:rsidRPr="005328FA" w:rsidRDefault="007F53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99A4A6E" w:rsidR="004520D8" w:rsidRPr="005328FA" w:rsidRDefault="007F53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EC1DB31" w:rsidR="004520D8" w:rsidRPr="005328FA" w:rsidRDefault="007F53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F9117BF" w:rsidR="004520D8" w:rsidRPr="005328FA" w:rsidRDefault="007F53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DD55251" w:rsidR="004520D8" w:rsidRPr="005328FA" w:rsidRDefault="002A59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D6D8FFF" w:rsidR="004520D8" w:rsidRPr="005328FA" w:rsidRDefault="007F53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9A56AB0" w:rsidR="004520D8" w:rsidRPr="005328FA" w:rsidRDefault="00465DE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 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1398787" w:rsidR="004520D8" w:rsidRPr="005328FA" w:rsidRDefault="00465DE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D20621C" w:rsidR="004520D8" w:rsidRPr="005328FA" w:rsidRDefault="00465DE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2A59BA">
              <w:rPr>
                <w:rFonts w:ascii="Arial" w:eastAsia="Calibri" w:hAnsi="Arial" w:cs="Arial"/>
              </w:rPr>
              <w:t>-1</w:t>
            </w: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AC34912" w:rsidR="004520D8" w:rsidRPr="005328FA" w:rsidRDefault="002A59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F3A76D5" w:rsidR="004520D8" w:rsidRPr="005328FA" w:rsidRDefault="002A59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1</w:t>
            </w:r>
            <w:r w:rsidR="00465DED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CAAEDFB" w:rsidR="004520D8" w:rsidRPr="005328FA" w:rsidRDefault="00465DE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1D1C87">
              <w:rPr>
                <w:rFonts w:ascii="Arial" w:eastAsia="Calibri" w:hAnsi="Arial" w:cs="Arial"/>
              </w:rPr>
              <w:t>-1</w:t>
            </w: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D9F25DC" w:rsidR="004520D8" w:rsidRPr="005328FA" w:rsidRDefault="001D1C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465DED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F1121BD" w:rsidR="004520D8" w:rsidRPr="005328FA" w:rsidRDefault="001D1C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465DED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8251044" w:rsidR="004520D8" w:rsidRPr="005328FA" w:rsidRDefault="001D1C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465DED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CD60CAE" w:rsidR="004520D8" w:rsidRPr="005328FA" w:rsidRDefault="001D1C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465DED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696473D" w:rsidR="004520D8" w:rsidRPr="005328FA" w:rsidRDefault="001D1C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2778F48" w:rsidR="004520D8" w:rsidRPr="005328FA" w:rsidRDefault="00BE398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0D8"/>
    <w:rsid w:val="00023C70"/>
    <w:rsid w:val="001D1C87"/>
    <w:rsid w:val="002A59BA"/>
    <w:rsid w:val="00377DF2"/>
    <w:rsid w:val="003C7173"/>
    <w:rsid w:val="004520D8"/>
    <w:rsid w:val="00465DED"/>
    <w:rsid w:val="004A1EDE"/>
    <w:rsid w:val="00765673"/>
    <w:rsid w:val="007F5328"/>
    <w:rsid w:val="008E7419"/>
    <w:rsid w:val="009F2E96"/>
    <w:rsid w:val="00AB7109"/>
    <w:rsid w:val="00B8648A"/>
    <w:rsid w:val="00BE398E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user</cp:lastModifiedBy>
  <cp:revision>10</cp:revision>
  <dcterms:created xsi:type="dcterms:W3CDTF">2019-11-21T08:22:00Z</dcterms:created>
  <dcterms:modified xsi:type="dcterms:W3CDTF">2020-11-09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